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AE4A6" w14:textId="20E44176" w:rsidR="00CE58EE" w:rsidRPr="009025BF" w:rsidRDefault="00CE58EE" w:rsidP="00CE58EE">
      <w:pPr>
        <w:spacing w:beforeLines="120" w:before="288" w:afterLines="120" w:after="288"/>
        <w:rPr>
          <w:b/>
          <w:bCs/>
        </w:rPr>
      </w:pPr>
      <w:r w:rsidRPr="009025BF">
        <w:rPr>
          <w:b/>
          <w:bCs/>
        </w:rPr>
        <w:t>S5 Table. Sensitivity analysis of trends in event rates of diabetes-related complications by age-band, excluding patients newly included to the SDR in each study year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6"/>
        <w:gridCol w:w="2134"/>
        <w:gridCol w:w="876"/>
        <w:gridCol w:w="876"/>
        <w:gridCol w:w="2056"/>
        <w:gridCol w:w="276"/>
        <w:gridCol w:w="1376"/>
        <w:gridCol w:w="2176"/>
        <w:gridCol w:w="276"/>
        <w:gridCol w:w="1376"/>
        <w:gridCol w:w="1856"/>
      </w:tblGrid>
      <w:tr w:rsidR="00CE58EE" w:rsidRPr="00544DA1" w14:paraId="37F77E7E" w14:textId="77777777" w:rsidTr="004167D8">
        <w:trPr>
          <w:trHeight w:val="680"/>
        </w:trPr>
        <w:tc>
          <w:tcPr>
            <w:tcW w:w="922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0E29FFB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b/>
                <w:bCs/>
                <w:color w:val="000000"/>
              </w:rPr>
            </w:pPr>
            <w:r w:rsidRPr="00544DA1">
              <w:rPr>
                <w:b/>
                <w:bCs/>
                <w:color w:val="000000"/>
              </w:rPr>
              <w:t>Co-morbidity / Age band</w:t>
            </w:r>
          </w:p>
        </w:tc>
        <w:tc>
          <w:tcPr>
            <w:tcW w:w="141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201456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b/>
                <w:bCs/>
                <w:color w:val="000000"/>
              </w:rPr>
            </w:pPr>
            <w:r w:rsidRPr="00544DA1">
              <w:rPr>
                <w:b/>
                <w:bCs/>
                <w:color w:val="000000"/>
              </w:rPr>
              <w:t>Event rate (per 10,000)</w:t>
            </w:r>
          </w:p>
        </w:tc>
        <w:tc>
          <w:tcPr>
            <w:tcW w:w="1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B8EAE7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b/>
                <w:bCs/>
                <w:color w:val="000000"/>
              </w:rPr>
            </w:pPr>
            <w:r w:rsidRPr="00544DA1">
              <w:rPr>
                <w:b/>
                <w:bCs/>
                <w:color w:val="000000"/>
              </w:rPr>
              <w:t> </w:t>
            </w:r>
          </w:p>
        </w:tc>
        <w:tc>
          <w:tcPr>
            <w:tcW w:w="127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187A94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b/>
                <w:bCs/>
                <w:color w:val="000000"/>
              </w:rPr>
            </w:pPr>
            <w:r w:rsidRPr="00544DA1">
              <w:rPr>
                <w:b/>
                <w:bCs/>
                <w:color w:val="000000"/>
              </w:rPr>
              <w:t>Time period 1</w:t>
            </w:r>
          </w:p>
        </w:tc>
        <w:tc>
          <w:tcPr>
            <w:tcW w:w="1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2377BB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b/>
                <w:bCs/>
                <w:color w:val="000000"/>
              </w:rPr>
            </w:pPr>
            <w:r w:rsidRPr="00544DA1">
              <w:rPr>
                <w:b/>
                <w:bCs/>
                <w:color w:val="000000"/>
              </w:rPr>
              <w:t> </w:t>
            </w:r>
          </w:p>
        </w:tc>
        <w:tc>
          <w:tcPr>
            <w:tcW w:w="1144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B4ED12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b/>
                <w:bCs/>
                <w:color w:val="000000"/>
              </w:rPr>
            </w:pPr>
            <w:r w:rsidRPr="00544DA1">
              <w:rPr>
                <w:b/>
                <w:bCs/>
                <w:color w:val="000000"/>
              </w:rPr>
              <w:t>Time period 2</w:t>
            </w:r>
          </w:p>
        </w:tc>
      </w:tr>
      <w:tr w:rsidR="00CE58EE" w:rsidRPr="00544DA1" w14:paraId="5071D6AB" w14:textId="77777777" w:rsidTr="004167D8">
        <w:trPr>
          <w:trHeight w:val="320"/>
        </w:trPr>
        <w:tc>
          <w:tcPr>
            <w:tcW w:w="922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CBC6F08" w14:textId="77777777" w:rsidR="00CE58EE" w:rsidRPr="00544DA1" w:rsidRDefault="00CE58EE" w:rsidP="004167D8">
            <w:pPr>
              <w:spacing w:beforeLines="120" w:before="288" w:afterLines="120" w:after="288"/>
              <w:rPr>
                <w:b/>
                <w:bCs/>
                <w:color w:val="00000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FC613E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b/>
                <w:bCs/>
                <w:color w:val="000000"/>
              </w:rPr>
            </w:pPr>
            <w:r w:rsidRPr="00544DA1">
              <w:rPr>
                <w:b/>
                <w:bCs/>
                <w:color w:val="000000"/>
              </w:rPr>
              <w:t>201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2B717A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b/>
                <w:bCs/>
                <w:color w:val="000000"/>
              </w:rPr>
            </w:pPr>
            <w:r w:rsidRPr="00544DA1">
              <w:rPr>
                <w:b/>
                <w:bCs/>
                <w:color w:val="000000"/>
              </w:rPr>
              <w:t>202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AD02A6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b/>
                <w:bCs/>
                <w:color w:val="000000"/>
              </w:rPr>
            </w:pPr>
            <w:r w:rsidRPr="00544DA1">
              <w:rPr>
                <w:b/>
                <w:bCs/>
                <w:color w:val="000000"/>
              </w:rPr>
              <w:t>AAPC (95% CI)</w:t>
            </w:r>
            <w:r w:rsidRPr="00544DA1">
              <w:rPr>
                <w:b/>
                <w:bCs/>
                <w:color w:val="000000"/>
                <w:vertAlign w:val="superscript"/>
              </w:rPr>
              <w:t xml:space="preserve"> †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4B9663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b/>
                <w:bCs/>
                <w:color w:val="000000"/>
              </w:rPr>
            </w:pPr>
            <w:r w:rsidRPr="00544DA1">
              <w:rPr>
                <w:b/>
                <w:bCs/>
                <w:color w:val="000000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D52602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b/>
                <w:bCs/>
                <w:color w:val="000000"/>
              </w:rPr>
            </w:pPr>
            <w:r w:rsidRPr="00544DA1">
              <w:rPr>
                <w:b/>
                <w:bCs/>
                <w:color w:val="000000"/>
              </w:rPr>
              <w:t>Year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2016F6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b/>
                <w:bCs/>
                <w:color w:val="000000"/>
              </w:rPr>
            </w:pPr>
            <w:r w:rsidRPr="00544DA1">
              <w:rPr>
                <w:b/>
                <w:bCs/>
                <w:color w:val="000000"/>
              </w:rPr>
              <w:t>APC (95% CI)</w:t>
            </w:r>
            <w:r w:rsidRPr="00544DA1">
              <w:rPr>
                <w:b/>
                <w:bCs/>
                <w:color w:val="000000"/>
                <w:vertAlign w:val="superscript"/>
              </w:rPr>
              <w:t xml:space="preserve"> ‡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1D9522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b/>
                <w:bCs/>
                <w:color w:val="000000"/>
              </w:rPr>
            </w:pPr>
            <w:r w:rsidRPr="00544DA1">
              <w:rPr>
                <w:b/>
                <w:bCs/>
                <w:color w:val="000000"/>
              </w:rPr>
              <w:t> 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EF3B46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b/>
                <w:bCs/>
                <w:color w:val="000000"/>
              </w:rPr>
            </w:pPr>
            <w:r w:rsidRPr="00544DA1">
              <w:rPr>
                <w:b/>
                <w:bCs/>
                <w:color w:val="000000"/>
              </w:rPr>
              <w:t>Year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C1EB6E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b/>
                <w:bCs/>
                <w:color w:val="000000"/>
              </w:rPr>
            </w:pPr>
            <w:r w:rsidRPr="00544DA1">
              <w:rPr>
                <w:b/>
                <w:bCs/>
                <w:color w:val="000000"/>
              </w:rPr>
              <w:t>APC (95% CI)</w:t>
            </w:r>
            <w:r w:rsidRPr="00544DA1">
              <w:rPr>
                <w:b/>
                <w:bCs/>
                <w:color w:val="000000"/>
                <w:vertAlign w:val="superscript"/>
              </w:rPr>
              <w:t xml:space="preserve"> ‡</w:t>
            </w:r>
          </w:p>
        </w:tc>
      </w:tr>
      <w:tr w:rsidR="00CE58EE" w:rsidRPr="00544DA1" w14:paraId="315A8741" w14:textId="77777777" w:rsidTr="004167D8">
        <w:trPr>
          <w:trHeight w:val="320"/>
        </w:trPr>
        <w:tc>
          <w:tcPr>
            <w:tcW w:w="4333" w:type="pct"/>
            <w:gridSpan w:val="10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4533B1" w14:textId="77777777" w:rsidR="00CE58EE" w:rsidRPr="00544DA1" w:rsidRDefault="00CE58EE" w:rsidP="004167D8">
            <w:pPr>
              <w:spacing w:beforeLines="120" w:before="288" w:afterLines="120" w:after="288"/>
              <w:rPr>
                <w:b/>
                <w:bCs/>
                <w:color w:val="000000"/>
              </w:rPr>
            </w:pPr>
            <w:r w:rsidRPr="00544DA1">
              <w:rPr>
                <w:b/>
                <w:bCs/>
                <w:color w:val="000000"/>
              </w:rPr>
              <w:t>Ischemic Heart Diseas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DCD16A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b/>
                <w:bCs/>
                <w:color w:val="000000"/>
              </w:rPr>
            </w:pPr>
            <w:r w:rsidRPr="00544DA1">
              <w:rPr>
                <w:b/>
                <w:bCs/>
                <w:color w:val="000000"/>
              </w:rPr>
              <w:t> </w:t>
            </w:r>
          </w:p>
        </w:tc>
      </w:tr>
      <w:tr w:rsidR="00CE58EE" w:rsidRPr="00544DA1" w14:paraId="2137820F" w14:textId="77777777" w:rsidTr="004167D8">
        <w:trPr>
          <w:trHeight w:val="320"/>
        </w:trPr>
        <w:tc>
          <w:tcPr>
            <w:tcW w:w="1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A7D8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0481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18 - 44 year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863C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555.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5635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715.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01C1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.7 (-1.8, 7.4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FC10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DF6E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014 - 202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7532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.7 (-1.8, 7.4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F147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2322" w14:textId="77777777" w:rsidR="00CE58EE" w:rsidRPr="00544DA1" w:rsidRDefault="00CE58EE" w:rsidP="004167D8">
            <w:pPr>
              <w:spacing w:beforeLines="120" w:before="288" w:afterLines="120" w:after="288"/>
              <w:jc w:val="center"/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CB062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</w:tr>
      <w:tr w:rsidR="00CE58EE" w:rsidRPr="00544DA1" w14:paraId="60AF2B87" w14:textId="77777777" w:rsidTr="004167D8">
        <w:trPr>
          <w:trHeight w:val="320"/>
        </w:trPr>
        <w:tc>
          <w:tcPr>
            <w:tcW w:w="1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46D9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E506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45 - 64 year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EA20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1575.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AA64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127.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6CDC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4.9 (3.0, </w:t>
            </w:r>
            <w:proofErr w:type="gramStart"/>
            <w:r w:rsidRPr="00544DA1">
              <w:rPr>
                <w:color w:val="000000"/>
              </w:rPr>
              <w:t>6.9)*</w:t>
            </w:r>
            <w:proofErr w:type="gramEnd"/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060A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B0D5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014 - 2018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B750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1.5 (-7.9, 11.7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7364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C2EF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018 - 202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80B1D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6.7 (2.8, </w:t>
            </w:r>
            <w:proofErr w:type="gramStart"/>
            <w:r w:rsidRPr="00544DA1">
              <w:rPr>
                <w:color w:val="000000"/>
              </w:rPr>
              <w:t>10.7)*</w:t>
            </w:r>
            <w:proofErr w:type="gramEnd"/>
          </w:p>
        </w:tc>
      </w:tr>
      <w:tr w:rsidR="00CE58EE" w:rsidRPr="00544DA1" w14:paraId="1A8A8198" w14:textId="77777777" w:rsidTr="004167D8">
        <w:trPr>
          <w:trHeight w:val="320"/>
        </w:trPr>
        <w:tc>
          <w:tcPr>
            <w:tcW w:w="1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CBA3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EDC7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65 - 74 year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C2A9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205.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9F4A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722.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C82D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3.4 (2.0, </w:t>
            </w:r>
            <w:proofErr w:type="gramStart"/>
            <w:r w:rsidRPr="00544DA1">
              <w:rPr>
                <w:color w:val="000000"/>
              </w:rPr>
              <w:t>4.9)*</w:t>
            </w:r>
            <w:proofErr w:type="gramEnd"/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4E93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2A48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014 - 202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CD91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3.4 (2.0, </w:t>
            </w:r>
            <w:proofErr w:type="gramStart"/>
            <w:r w:rsidRPr="00544DA1">
              <w:rPr>
                <w:color w:val="000000"/>
              </w:rPr>
              <w:t>4.9)*</w:t>
            </w:r>
            <w:proofErr w:type="gramEnd"/>
            <w:r w:rsidRPr="00544DA1">
              <w:rPr>
                <w:color w:val="000000"/>
              </w:rPr>
              <w:t>**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2379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8CBB" w14:textId="77777777" w:rsidR="00CE58EE" w:rsidRPr="00544DA1" w:rsidRDefault="00CE58EE" w:rsidP="004167D8">
            <w:pPr>
              <w:spacing w:beforeLines="120" w:before="288" w:afterLines="120" w:after="288"/>
              <w:jc w:val="center"/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ECF7B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</w:tr>
      <w:tr w:rsidR="00CE58EE" w:rsidRPr="00544DA1" w14:paraId="6E2BA709" w14:textId="77777777" w:rsidTr="004167D8">
        <w:trPr>
          <w:trHeight w:val="320"/>
        </w:trPr>
        <w:tc>
          <w:tcPr>
            <w:tcW w:w="1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6AE0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F83B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≥ 75 year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B5A5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3108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35FC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3529.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E37C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2.2 (1.6, </w:t>
            </w:r>
            <w:proofErr w:type="gramStart"/>
            <w:r w:rsidRPr="00544DA1">
              <w:rPr>
                <w:color w:val="000000"/>
              </w:rPr>
              <w:t>2.8)*</w:t>
            </w:r>
            <w:proofErr w:type="gramEnd"/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C4D8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602C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014 - 202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3952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2.2 (1.6, </w:t>
            </w:r>
            <w:proofErr w:type="gramStart"/>
            <w:r w:rsidRPr="00544DA1">
              <w:rPr>
                <w:color w:val="000000"/>
              </w:rPr>
              <w:t>2.8)*</w:t>
            </w:r>
            <w:proofErr w:type="gramEnd"/>
            <w:r w:rsidRPr="00544DA1">
              <w:rPr>
                <w:color w:val="000000"/>
              </w:rPr>
              <w:t>**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E79C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504C" w14:textId="77777777" w:rsidR="00CE58EE" w:rsidRPr="00544DA1" w:rsidRDefault="00CE58EE" w:rsidP="004167D8">
            <w:pPr>
              <w:spacing w:beforeLines="120" w:before="288" w:afterLines="120" w:after="288"/>
              <w:jc w:val="center"/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83A92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</w:tr>
      <w:tr w:rsidR="00CE58EE" w:rsidRPr="00544DA1" w14:paraId="1D03AD79" w14:textId="77777777" w:rsidTr="004167D8">
        <w:trPr>
          <w:trHeight w:val="320"/>
        </w:trPr>
        <w:tc>
          <w:tcPr>
            <w:tcW w:w="4333" w:type="pct"/>
            <w:gridSpan w:val="10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B406B9" w14:textId="77777777" w:rsidR="00CE58EE" w:rsidRPr="00544DA1" w:rsidRDefault="00CE58EE" w:rsidP="004167D8">
            <w:pPr>
              <w:spacing w:beforeLines="120" w:before="288" w:afterLines="120" w:after="288"/>
              <w:rPr>
                <w:b/>
                <w:bCs/>
                <w:color w:val="000000"/>
              </w:rPr>
            </w:pPr>
            <w:r w:rsidRPr="00544DA1">
              <w:rPr>
                <w:b/>
                <w:bCs/>
                <w:color w:val="000000"/>
              </w:rPr>
              <w:t>Acute myocardial infraction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72A3D2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 </w:t>
            </w:r>
          </w:p>
        </w:tc>
      </w:tr>
      <w:tr w:rsidR="00CE58EE" w:rsidRPr="00544DA1" w14:paraId="2F12911F" w14:textId="77777777" w:rsidTr="004167D8">
        <w:trPr>
          <w:trHeight w:val="320"/>
        </w:trPr>
        <w:tc>
          <w:tcPr>
            <w:tcW w:w="1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A9F0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31C2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18 - 44 year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A395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61.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8F9B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37.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E62F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-7.3 (-12.5, -1.</w:t>
            </w:r>
            <w:proofErr w:type="gramStart"/>
            <w:r w:rsidRPr="00544DA1">
              <w:rPr>
                <w:color w:val="000000"/>
              </w:rPr>
              <w:t>8)*</w:t>
            </w:r>
            <w:proofErr w:type="gramEnd"/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4762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37D1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014 - 202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361F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-7.3 (-12.5, -1.</w:t>
            </w:r>
            <w:proofErr w:type="gramStart"/>
            <w:r w:rsidRPr="00544DA1">
              <w:rPr>
                <w:color w:val="000000"/>
              </w:rPr>
              <w:t>8)*</w:t>
            </w:r>
            <w:proofErr w:type="gramEnd"/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445C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7C6C" w14:textId="77777777" w:rsidR="00CE58EE" w:rsidRPr="00544DA1" w:rsidRDefault="00CE58EE" w:rsidP="004167D8">
            <w:pPr>
              <w:spacing w:beforeLines="120" w:before="288" w:afterLines="120" w:after="288"/>
              <w:jc w:val="center"/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236F1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</w:tr>
      <w:tr w:rsidR="00CE58EE" w:rsidRPr="00544DA1" w14:paraId="7627433F" w14:textId="77777777" w:rsidTr="004167D8">
        <w:trPr>
          <w:trHeight w:val="320"/>
        </w:trPr>
        <w:tc>
          <w:tcPr>
            <w:tcW w:w="1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165E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189F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45 - 64 year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6AFF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114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8D4E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112.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CCEA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0.0 (-1.2, 1.2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1635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C9FD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014 - 202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EDD6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0.0 (-1.2, 1.2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1F8D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6B3E" w14:textId="77777777" w:rsidR="00CE58EE" w:rsidRPr="00544DA1" w:rsidRDefault="00CE58EE" w:rsidP="004167D8">
            <w:pPr>
              <w:spacing w:beforeLines="120" w:before="288" w:afterLines="120" w:after="288"/>
              <w:jc w:val="center"/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A0FA6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</w:tr>
      <w:tr w:rsidR="00CE58EE" w:rsidRPr="00544DA1" w14:paraId="74D4D649" w14:textId="77777777" w:rsidTr="004167D8">
        <w:trPr>
          <w:trHeight w:val="320"/>
        </w:trPr>
        <w:tc>
          <w:tcPr>
            <w:tcW w:w="1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B01C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lastRenderedPageBreak/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157E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65 - 74 year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24CA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155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450F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138.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1B9B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-1.3 (-4.5, 1.9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C3E6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5068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014 - 202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774E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-1.3 (-4.5, 1.9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B6C9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39DA" w14:textId="77777777" w:rsidR="00CE58EE" w:rsidRPr="00544DA1" w:rsidRDefault="00CE58EE" w:rsidP="004167D8">
            <w:pPr>
              <w:spacing w:beforeLines="120" w:before="288" w:afterLines="120" w:after="288"/>
              <w:jc w:val="center"/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D2B59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</w:tr>
      <w:tr w:rsidR="00CE58EE" w:rsidRPr="00544DA1" w14:paraId="6310C1FF" w14:textId="77777777" w:rsidTr="004167D8">
        <w:trPr>
          <w:trHeight w:val="320"/>
        </w:trPr>
        <w:tc>
          <w:tcPr>
            <w:tcW w:w="1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B05F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FE1D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≥ 75 year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4A97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94.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7B91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72.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3521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-1.0 (-3.3, 1.4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0974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9882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014 - 202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863F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-1.0 (-3.3, 1.4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029E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382C" w14:textId="77777777" w:rsidR="00CE58EE" w:rsidRPr="00544DA1" w:rsidRDefault="00CE58EE" w:rsidP="004167D8">
            <w:pPr>
              <w:spacing w:beforeLines="120" w:before="288" w:afterLines="120" w:after="288"/>
              <w:jc w:val="center"/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BC27C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</w:tr>
      <w:tr w:rsidR="00CE58EE" w:rsidRPr="00544DA1" w14:paraId="62D586CC" w14:textId="77777777" w:rsidTr="004167D8">
        <w:trPr>
          <w:trHeight w:val="320"/>
        </w:trPr>
        <w:tc>
          <w:tcPr>
            <w:tcW w:w="4333" w:type="pct"/>
            <w:gridSpan w:val="10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EF4142" w14:textId="77777777" w:rsidR="00CE58EE" w:rsidRPr="00544DA1" w:rsidRDefault="00CE58EE" w:rsidP="004167D8">
            <w:pPr>
              <w:spacing w:beforeLines="120" w:before="288" w:afterLines="120" w:after="288"/>
              <w:rPr>
                <w:b/>
                <w:bCs/>
                <w:color w:val="000000"/>
              </w:rPr>
            </w:pPr>
            <w:r w:rsidRPr="00544DA1">
              <w:rPr>
                <w:b/>
                <w:bCs/>
                <w:color w:val="000000"/>
              </w:rPr>
              <w:t>Peripheral Arterial Diseas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A750DA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 </w:t>
            </w:r>
          </w:p>
        </w:tc>
      </w:tr>
      <w:tr w:rsidR="00CE58EE" w:rsidRPr="00544DA1" w14:paraId="4C202321" w14:textId="77777777" w:rsidTr="004167D8">
        <w:trPr>
          <w:trHeight w:val="320"/>
        </w:trPr>
        <w:tc>
          <w:tcPr>
            <w:tcW w:w="1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2484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9EB7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18 - 44 year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A63F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111.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C1EF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137.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E231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3.2 (-2.6, 9.4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F28A7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40A6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014 - 2017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D9B4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15.9 (-4.6, 40.7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871C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2A45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017 - 202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D5E87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-8.0 (-22.1, 8.6)</w:t>
            </w:r>
          </w:p>
        </w:tc>
      </w:tr>
      <w:tr w:rsidR="00CE58EE" w:rsidRPr="00544DA1" w14:paraId="59EC639F" w14:textId="77777777" w:rsidTr="004167D8">
        <w:trPr>
          <w:trHeight w:val="320"/>
        </w:trPr>
        <w:tc>
          <w:tcPr>
            <w:tcW w:w="1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8AC6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82FB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45 - 64 year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A1BE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46.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9F3D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335.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96E4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4.7 (2.2, </w:t>
            </w:r>
            <w:proofErr w:type="gramStart"/>
            <w:r w:rsidRPr="00544DA1">
              <w:rPr>
                <w:color w:val="000000"/>
              </w:rPr>
              <w:t>7.4)*</w:t>
            </w:r>
            <w:proofErr w:type="gramEnd"/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8775B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9F52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014 - 2018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EEA6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7.5 (2.3, </w:t>
            </w:r>
            <w:proofErr w:type="gramStart"/>
            <w:r w:rsidRPr="00544DA1">
              <w:rPr>
                <w:color w:val="000000"/>
              </w:rPr>
              <w:t>13.0)*</w:t>
            </w:r>
            <w:proofErr w:type="gramEnd"/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1253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C096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018 - 202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B0A70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-0.6 (-12.9, 13.4)</w:t>
            </w:r>
          </w:p>
        </w:tc>
      </w:tr>
      <w:tr w:rsidR="00CE58EE" w:rsidRPr="00544DA1" w14:paraId="7997A6C8" w14:textId="77777777" w:rsidTr="004167D8">
        <w:trPr>
          <w:trHeight w:val="320"/>
        </w:trPr>
        <w:tc>
          <w:tcPr>
            <w:tcW w:w="1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AB0B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AE7E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65 - 74 year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0E62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91.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B40B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444.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0028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6.6 (4.4, </w:t>
            </w:r>
            <w:proofErr w:type="gramStart"/>
            <w:r w:rsidRPr="00544DA1">
              <w:rPr>
                <w:color w:val="000000"/>
              </w:rPr>
              <w:t>8.9)*</w:t>
            </w:r>
            <w:proofErr w:type="gramEnd"/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9E988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C892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014 - 202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4B6C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6.6 (4.4, </w:t>
            </w:r>
            <w:proofErr w:type="gramStart"/>
            <w:r w:rsidRPr="00544DA1">
              <w:rPr>
                <w:color w:val="000000"/>
              </w:rPr>
              <w:t>8.9)*</w:t>
            </w:r>
            <w:proofErr w:type="gramEnd"/>
            <w:r w:rsidRPr="00544DA1">
              <w:rPr>
                <w:color w:val="000000"/>
              </w:rPr>
              <w:t>*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6BE3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D4D5" w14:textId="77777777" w:rsidR="00CE58EE" w:rsidRPr="00544DA1" w:rsidRDefault="00CE58EE" w:rsidP="004167D8">
            <w:pPr>
              <w:spacing w:beforeLines="120" w:before="288" w:afterLines="120" w:after="288"/>
              <w:jc w:val="center"/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DC266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</w:tr>
      <w:tr w:rsidR="00CE58EE" w:rsidRPr="00544DA1" w14:paraId="567525F3" w14:textId="77777777" w:rsidTr="004167D8">
        <w:trPr>
          <w:trHeight w:val="320"/>
        </w:trPr>
        <w:tc>
          <w:tcPr>
            <w:tcW w:w="1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3DCB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6765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≥ 75 year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4E94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39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6925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614.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8110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7.9 (4.7, </w:t>
            </w:r>
            <w:proofErr w:type="gramStart"/>
            <w:r w:rsidRPr="00544DA1">
              <w:rPr>
                <w:color w:val="000000"/>
              </w:rPr>
              <w:t>11.1)*</w:t>
            </w:r>
            <w:proofErr w:type="gramEnd"/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92DBC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66DC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014 - 2018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A612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10.5 (3.8, </w:t>
            </w:r>
            <w:proofErr w:type="gramStart"/>
            <w:r w:rsidRPr="00544DA1">
              <w:rPr>
                <w:color w:val="000000"/>
              </w:rPr>
              <w:t>17.6)*</w:t>
            </w:r>
            <w:proofErr w:type="gramEnd"/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B119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BFAB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018 - 202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4F26D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.8 (-11.3, 19.3)</w:t>
            </w:r>
          </w:p>
        </w:tc>
      </w:tr>
      <w:tr w:rsidR="00CE58EE" w:rsidRPr="00544DA1" w14:paraId="606E8CA6" w14:textId="77777777" w:rsidTr="004167D8">
        <w:trPr>
          <w:trHeight w:val="320"/>
        </w:trPr>
        <w:tc>
          <w:tcPr>
            <w:tcW w:w="4333" w:type="pct"/>
            <w:gridSpan w:val="10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3DB9C3" w14:textId="77777777" w:rsidR="00CE58EE" w:rsidRPr="00544DA1" w:rsidRDefault="00CE58EE" w:rsidP="004167D8">
            <w:pPr>
              <w:spacing w:beforeLines="120" w:before="288" w:afterLines="120" w:after="288"/>
              <w:rPr>
                <w:b/>
                <w:bCs/>
                <w:color w:val="000000"/>
              </w:rPr>
            </w:pPr>
            <w:r w:rsidRPr="00544DA1">
              <w:rPr>
                <w:b/>
                <w:bCs/>
                <w:color w:val="000000"/>
              </w:rPr>
              <w:t>Major LE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0C498D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 </w:t>
            </w:r>
          </w:p>
        </w:tc>
      </w:tr>
      <w:tr w:rsidR="00CE58EE" w:rsidRPr="00544DA1" w14:paraId="6061F1E0" w14:textId="77777777" w:rsidTr="004167D8">
        <w:trPr>
          <w:trHeight w:val="320"/>
        </w:trPr>
        <w:tc>
          <w:tcPr>
            <w:tcW w:w="1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A1C3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6711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18 - 44 year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DDFB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14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A1C1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7.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2C19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-12.8 (-24.2, 0.4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A3C1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19CD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014 - 202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9C86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-12.8 (-24.2, 0.4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8C5C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6A6F" w14:textId="77777777" w:rsidR="00CE58EE" w:rsidRPr="00544DA1" w:rsidRDefault="00CE58EE" w:rsidP="004167D8">
            <w:pPr>
              <w:spacing w:beforeLines="120" w:before="288" w:afterLines="120" w:after="288"/>
              <w:jc w:val="center"/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AE2F8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</w:tr>
      <w:tr w:rsidR="00CE58EE" w:rsidRPr="00544DA1" w14:paraId="7F497E35" w14:textId="77777777" w:rsidTr="004167D8">
        <w:trPr>
          <w:trHeight w:val="320"/>
        </w:trPr>
        <w:tc>
          <w:tcPr>
            <w:tcW w:w="1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030B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84EE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45 - 64 year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6053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0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1D08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16.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7D52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-5.7 (-10.7, -0.</w:t>
            </w:r>
            <w:proofErr w:type="gramStart"/>
            <w:r w:rsidRPr="00544DA1">
              <w:rPr>
                <w:color w:val="000000"/>
              </w:rPr>
              <w:t>3)*</w:t>
            </w:r>
            <w:proofErr w:type="gramEnd"/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7C39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4A7C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014 - 202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3E3B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-5.7 (-10.7, -0.</w:t>
            </w:r>
            <w:proofErr w:type="gramStart"/>
            <w:r w:rsidRPr="00544DA1">
              <w:rPr>
                <w:color w:val="000000"/>
              </w:rPr>
              <w:t>3)*</w:t>
            </w:r>
            <w:proofErr w:type="gramEnd"/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31D7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E384" w14:textId="77777777" w:rsidR="00CE58EE" w:rsidRPr="00544DA1" w:rsidRDefault="00CE58EE" w:rsidP="004167D8">
            <w:pPr>
              <w:spacing w:beforeLines="120" w:before="288" w:afterLines="120" w:after="288"/>
              <w:jc w:val="center"/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D13B3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</w:tr>
      <w:tr w:rsidR="00CE58EE" w:rsidRPr="00544DA1" w14:paraId="27E334DC" w14:textId="77777777" w:rsidTr="004167D8">
        <w:trPr>
          <w:trHeight w:val="320"/>
        </w:trPr>
        <w:tc>
          <w:tcPr>
            <w:tcW w:w="1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C2B2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01DA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65 - 74 year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E435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16.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A131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15.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A9C5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-1.1 (-6.8, 5.0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C3A8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DCC0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014 - 202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679F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-1.1 (-6.8, 5.0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2F9C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15EA" w14:textId="77777777" w:rsidR="00CE58EE" w:rsidRPr="00544DA1" w:rsidRDefault="00CE58EE" w:rsidP="004167D8">
            <w:pPr>
              <w:spacing w:beforeLines="120" w:before="288" w:afterLines="120" w:after="288"/>
              <w:jc w:val="center"/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F8C38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</w:tr>
      <w:tr w:rsidR="00CE58EE" w:rsidRPr="00544DA1" w14:paraId="2589225D" w14:textId="77777777" w:rsidTr="004167D8">
        <w:trPr>
          <w:trHeight w:val="320"/>
        </w:trPr>
        <w:tc>
          <w:tcPr>
            <w:tcW w:w="1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A0B5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0FDB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≥ 75 year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FEB3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15.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176F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15.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C135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-5.0 (-11.8, 2.5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FDD2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4CF6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014 - 202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53E1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-5.0 (-11.8, 2.5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C8C4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BB80" w14:textId="77777777" w:rsidR="00CE58EE" w:rsidRPr="00544DA1" w:rsidRDefault="00CE58EE" w:rsidP="004167D8">
            <w:pPr>
              <w:spacing w:beforeLines="120" w:before="288" w:afterLines="120" w:after="288"/>
              <w:jc w:val="center"/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91577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</w:tr>
      <w:tr w:rsidR="00CE58EE" w:rsidRPr="00544DA1" w14:paraId="5368C043" w14:textId="77777777" w:rsidTr="004167D8">
        <w:trPr>
          <w:trHeight w:val="320"/>
        </w:trPr>
        <w:tc>
          <w:tcPr>
            <w:tcW w:w="4333" w:type="pct"/>
            <w:gridSpan w:val="10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F8231A" w14:textId="77777777" w:rsidR="00CE58EE" w:rsidRPr="00544DA1" w:rsidRDefault="00CE58EE" w:rsidP="004167D8">
            <w:pPr>
              <w:spacing w:beforeLines="120" w:before="288" w:afterLines="120" w:after="288"/>
              <w:rPr>
                <w:b/>
                <w:bCs/>
                <w:color w:val="000000"/>
              </w:rPr>
            </w:pPr>
            <w:r w:rsidRPr="00544DA1">
              <w:rPr>
                <w:b/>
                <w:bCs/>
                <w:color w:val="000000"/>
              </w:rPr>
              <w:t>Minor LE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6763B5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 </w:t>
            </w:r>
          </w:p>
        </w:tc>
      </w:tr>
      <w:tr w:rsidR="00CE58EE" w:rsidRPr="00544DA1" w14:paraId="596B17D1" w14:textId="77777777" w:rsidTr="004167D8">
        <w:trPr>
          <w:trHeight w:val="320"/>
        </w:trPr>
        <w:tc>
          <w:tcPr>
            <w:tcW w:w="1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BC4E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F7BE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18 - 44 year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1429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53.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1E2C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2.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3715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-14.6 (-21.8, -6.</w:t>
            </w:r>
            <w:proofErr w:type="gramStart"/>
            <w:r w:rsidRPr="00544DA1">
              <w:rPr>
                <w:color w:val="000000"/>
              </w:rPr>
              <w:t>7)*</w:t>
            </w:r>
            <w:proofErr w:type="gramEnd"/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E3D6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8652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014 - 202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E21E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-14.6 (-21.8, -6.</w:t>
            </w:r>
            <w:proofErr w:type="gramStart"/>
            <w:r w:rsidRPr="00544DA1">
              <w:rPr>
                <w:color w:val="000000"/>
              </w:rPr>
              <w:t>7)*</w:t>
            </w:r>
            <w:proofErr w:type="gramEnd"/>
            <w:r w:rsidRPr="00544DA1">
              <w:rPr>
                <w:color w:val="000000"/>
              </w:rPr>
              <w:t>*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42C9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E11A" w14:textId="77777777" w:rsidR="00CE58EE" w:rsidRPr="00544DA1" w:rsidRDefault="00CE58EE" w:rsidP="004167D8">
            <w:pPr>
              <w:spacing w:beforeLines="120" w:before="288" w:afterLines="120" w:after="288"/>
              <w:jc w:val="center"/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1893E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 </w:t>
            </w:r>
          </w:p>
        </w:tc>
      </w:tr>
      <w:tr w:rsidR="00CE58EE" w:rsidRPr="00544DA1" w14:paraId="16962A6C" w14:textId="77777777" w:rsidTr="004167D8">
        <w:trPr>
          <w:trHeight w:val="320"/>
        </w:trPr>
        <w:tc>
          <w:tcPr>
            <w:tcW w:w="1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9659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C3F9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45 - 64 year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1A2C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42.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E76B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31.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E11E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-3.2 (-6.9, 0.6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0F4A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9075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014 - 202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94AC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-3.2 (-6.9, 0.6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5EDB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BF44" w14:textId="77777777" w:rsidR="00CE58EE" w:rsidRPr="00544DA1" w:rsidRDefault="00CE58EE" w:rsidP="004167D8">
            <w:pPr>
              <w:spacing w:beforeLines="120" w:before="288" w:afterLines="120" w:after="288"/>
              <w:jc w:val="center"/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D6707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 </w:t>
            </w:r>
          </w:p>
        </w:tc>
      </w:tr>
      <w:tr w:rsidR="00CE58EE" w:rsidRPr="00544DA1" w14:paraId="41295158" w14:textId="77777777" w:rsidTr="004167D8">
        <w:trPr>
          <w:trHeight w:val="320"/>
        </w:trPr>
        <w:tc>
          <w:tcPr>
            <w:tcW w:w="1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3187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B5AD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65 - 74 year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7914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32.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B5D4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8.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5D62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-0.5 (-6.3, 5.6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4A7F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D86F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014 - 202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DC30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-0.5 (-6.3, 5.6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EA50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FDD8" w14:textId="77777777" w:rsidR="00CE58EE" w:rsidRPr="00544DA1" w:rsidRDefault="00CE58EE" w:rsidP="004167D8">
            <w:pPr>
              <w:spacing w:beforeLines="120" w:before="288" w:afterLines="120" w:after="288"/>
              <w:jc w:val="center"/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007D6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 </w:t>
            </w:r>
          </w:p>
        </w:tc>
      </w:tr>
      <w:tr w:rsidR="00CE58EE" w:rsidRPr="00544DA1" w14:paraId="0501235C" w14:textId="77777777" w:rsidTr="004167D8">
        <w:trPr>
          <w:trHeight w:val="320"/>
        </w:trPr>
        <w:tc>
          <w:tcPr>
            <w:tcW w:w="1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6413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1533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≥ 75 year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3FBC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9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F2F4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0.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4473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-3.7 (-8.2, 1.0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A009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2BD8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014 - 202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EE9C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-3.7 (-8.2, 1.0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BB4D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50A4" w14:textId="77777777" w:rsidR="00CE58EE" w:rsidRPr="00544DA1" w:rsidRDefault="00CE58EE" w:rsidP="004167D8">
            <w:pPr>
              <w:spacing w:beforeLines="120" w:before="288" w:afterLines="120" w:after="288"/>
              <w:jc w:val="center"/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C6AFC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 </w:t>
            </w:r>
          </w:p>
        </w:tc>
      </w:tr>
      <w:tr w:rsidR="00CE58EE" w:rsidRPr="00544DA1" w14:paraId="011DCB49" w14:textId="77777777" w:rsidTr="004167D8">
        <w:trPr>
          <w:trHeight w:val="320"/>
        </w:trPr>
        <w:tc>
          <w:tcPr>
            <w:tcW w:w="4333" w:type="pct"/>
            <w:gridSpan w:val="10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B643C9" w14:textId="77777777" w:rsidR="00CE58EE" w:rsidRPr="00544DA1" w:rsidRDefault="00CE58EE" w:rsidP="004167D8">
            <w:pPr>
              <w:spacing w:beforeLines="120" w:before="288" w:afterLines="120" w:after="288"/>
              <w:rPr>
                <w:b/>
                <w:bCs/>
                <w:color w:val="000000"/>
              </w:rPr>
            </w:pPr>
            <w:r w:rsidRPr="00544DA1">
              <w:rPr>
                <w:b/>
                <w:bCs/>
                <w:color w:val="000000"/>
              </w:rPr>
              <w:t>Diabetic foot and peripheral angiopathy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5334CF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 </w:t>
            </w:r>
          </w:p>
        </w:tc>
      </w:tr>
      <w:tr w:rsidR="00CE58EE" w:rsidRPr="00544DA1" w14:paraId="2BD26024" w14:textId="77777777" w:rsidTr="004167D8">
        <w:trPr>
          <w:trHeight w:val="320"/>
        </w:trPr>
        <w:tc>
          <w:tcPr>
            <w:tcW w:w="1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5A14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91B3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18 - 44 year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5CB7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142.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A668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162.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BA06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1.7 (-3.5, 7.1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54A5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F6F7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014 - 202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1DFA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1.7 (-3.5, 7.1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B4CC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B9B2" w14:textId="77777777" w:rsidR="00CE58EE" w:rsidRPr="00544DA1" w:rsidRDefault="00CE58EE" w:rsidP="004167D8">
            <w:pPr>
              <w:spacing w:beforeLines="120" w:before="288" w:afterLines="120" w:after="288"/>
              <w:jc w:val="center"/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8B55C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</w:tr>
      <w:tr w:rsidR="00CE58EE" w:rsidRPr="00544DA1" w14:paraId="1839C8FE" w14:textId="77777777" w:rsidTr="004167D8">
        <w:trPr>
          <w:trHeight w:val="320"/>
        </w:trPr>
        <w:tc>
          <w:tcPr>
            <w:tcW w:w="1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1720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FC7D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45 - 64 year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4DC2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32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D92E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41.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7B0D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0.9 (-1.3, 3.3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642F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3D56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014 - 202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D30D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0.9 (-1.3, 3.3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6625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A423" w14:textId="77777777" w:rsidR="00CE58EE" w:rsidRPr="00544DA1" w:rsidRDefault="00CE58EE" w:rsidP="004167D8">
            <w:pPr>
              <w:spacing w:beforeLines="120" w:before="288" w:afterLines="120" w:after="288"/>
              <w:jc w:val="center"/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B8E96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</w:tr>
      <w:tr w:rsidR="00CE58EE" w:rsidRPr="00544DA1" w14:paraId="4A5625BB" w14:textId="77777777" w:rsidTr="004167D8">
        <w:trPr>
          <w:trHeight w:val="320"/>
        </w:trPr>
        <w:tc>
          <w:tcPr>
            <w:tcW w:w="1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6A19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3944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65 - 74 year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CD07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38.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71F7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59.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E446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1.2 (-1.3, 3.8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3F94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C4B0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014 - 202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8F6B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1.2 (-1.3, 3.8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E2E6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621A" w14:textId="77777777" w:rsidR="00CE58EE" w:rsidRPr="00544DA1" w:rsidRDefault="00CE58EE" w:rsidP="004167D8">
            <w:pPr>
              <w:spacing w:beforeLines="120" w:before="288" w:afterLines="120" w:after="288"/>
              <w:jc w:val="center"/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46366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</w:tr>
      <w:tr w:rsidR="00CE58EE" w:rsidRPr="00544DA1" w14:paraId="76ED7A2B" w14:textId="77777777" w:rsidTr="004167D8">
        <w:trPr>
          <w:trHeight w:val="320"/>
        </w:trPr>
        <w:tc>
          <w:tcPr>
            <w:tcW w:w="1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636E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4D67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≥ 75 year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251D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311.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81F5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334.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653A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1.9 (0.1, </w:t>
            </w:r>
            <w:proofErr w:type="gramStart"/>
            <w:r w:rsidRPr="00544DA1">
              <w:rPr>
                <w:color w:val="000000"/>
              </w:rPr>
              <w:t>3.8)*</w:t>
            </w:r>
            <w:proofErr w:type="gramEnd"/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3803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B20A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014 - 202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1981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1.9 (0.1, </w:t>
            </w:r>
            <w:proofErr w:type="gramStart"/>
            <w:r w:rsidRPr="00544DA1">
              <w:rPr>
                <w:color w:val="000000"/>
              </w:rPr>
              <w:t>3.8)*</w:t>
            </w:r>
            <w:proofErr w:type="gramEnd"/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24AF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179A" w14:textId="77777777" w:rsidR="00CE58EE" w:rsidRPr="00544DA1" w:rsidRDefault="00CE58EE" w:rsidP="004167D8">
            <w:pPr>
              <w:spacing w:beforeLines="120" w:before="288" w:afterLines="120" w:after="288"/>
              <w:jc w:val="center"/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A5A78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</w:tr>
      <w:tr w:rsidR="00CE58EE" w:rsidRPr="00544DA1" w14:paraId="475C04C0" w14:textId="77777777" w:rsidTr="004167D8">
        <w:trPr>
          <w:trHeight w:val="320"/>
        </w:trPr>
        <w:tc>
          <w:tcPr>
            <w:tcW w:w="4333" w:type="pct"/>
            <w:gridSpan w:val="10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74B5E4" w14:textId="77777777" w:rsidR="00CE58EE" w:rsidRPr="00544DA1" w:rsidRDefault="00CE58EE" w:rsidP="004167D8">
            <w:pPr>
              <w:spacing w:beforeLines="120" w:before="288" w:afterLines="120" w:after="288"/>
              <w:rPr>
                <w:b/>
                <w:bCs/>
                <w:color w:val="000000"/>
              </w:rPr>
            </w:pPr>
            <w:r w:rsidRPr="00544DA1">
              <w:rPr>
                <w:b/>
                <w:bCs/>
                <w:color w:val="000000"/>
              </w:rPr>
              <w:lastRenderedPageBreak/>
              <w:t>Strok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729F75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 </w:t>
            </w:r>
          </w:p>
        </w:tc>
      </w:tr>
      <w:tr w:rsidR="00CE58EE" w:rsidRPr="00544DA1" w14:paraId="381BAB60" w14:textId="77777777" w:rsidTr="004167D8">
        <w:trPr>
          <w:trHeight w:val="320"/>
        </w:trPr>
        <w:tc>
          <w:tcPr>
            <w:tcW w:w="1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0AE6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E888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18 - 44 year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6E1F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03.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3E07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92.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772C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6.6 (2.7, </w:t>
            </w:r>
            <w:proofErr w:type="gramStart"/>
            <w:r w:rsidRPr="00544DA1">
              <w:rPr>
                <w:color w:val="000000"/>
              </w:rPr>
              <w:t>10.7)*</w:t>
            </w:r>
            <w:proofErr w:type="gramEnd"/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AAA6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9013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014 - 202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06B6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6.6 (2.7, </w:t>
            </w:r>
            <w:proofErr w:type="gramStart"/>
            <w:r w:rsidRPr="00544DA1">
              <w:rPr>
                <w:color w:val="000000"/>
              </w:rPr>
              <w:t>10.7)*</w:t>
            </w:r>
            <w:proofErr w:type="gramEnd"/>
            <w:r w:rsidRPr="00544DA1">
              <w:rPr>
                <w:color w:val="000000"/>
              </w:rPr>
              <w:t>*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5DD8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E643" w14:textId="77777777" w:rsidR="00CE58EE" w:rsidRPr="00544DA1" w:rsidRDefault="00CE58EE" w:rsidP="004167D8">
            <w:pPr>
              <w:spacing w:beforeLines="120" w:before="288" w:afterLines="120" w:after="288"/>
              <w:jc w:val="center"/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E5410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</w:tr>
      <w:tr w:rsidR="00CE58EE" w:rsidRPr="00544DA1" w14:paraId="29A780FB" w14:textId="77777777" w:rsidTr="004167D8">
        <w:trPr>
          <w:trHeight w:val="320"/>
        </w:trPr>
        <w:tc>
          <w:tcPr>
            <w:tcW w:w="1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593E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716C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45 - 64 year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042B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499.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A77C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748.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0CEC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7.3 (4.8, </w:t>
            </w:r>
            <w:proofErr w:type="gramStart"/>
            <w:r w:rsidRPr="00544DA1">
              <w:rPr>
                <w:color w:val="000000"/>
              </w:rPr>
              <w:t>9.8)*</w:t>
            </w:r>
            <w:proofErr w:type="gramEnd"/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0A183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E819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014 - 201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C1D4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12.7 (-1.7, 29.3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A513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B98C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016 -202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BFC37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4.7 (1.2, </w:t>
            </w:r>
            <w:proofErr w:type="gramStart"/>
            <w:r w:rsidRPr="00544DA1">
              <w:rPr>
                <w:color w:val="000000"/>
              </w:rPr>
              <w:t>8.3)*</w:t>
            </w:r>
            <w:proofErr w:type="gramEnd"/>
            <w:r w:rsidRPr="00544DA1">
              <w:rPr>
                <w:color w:val="000000"/>
              </w:rPr>
              <w:t>*</w:t>
            </w:r>
          </w:p>
        </w:tc>
      </w:tr>
      <w:tr w:rsidR="00CE58EE" w:rsidRPr="00544DA1" w14:paraId="5D5C0736" w14:textId="77777777" w:rsidTr="004167D8">
        <w:trPr>
          <w:trHeight w:val="320"/>
        </w:trPr>
        <w:tc>
          <w:tcPr>
            <w:tcW w:w="1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DD1A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EB19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65 - 74 year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0C91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803.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D6D1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1065.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D5FC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4.9 (3.9, </w:t>
            </w:r>
            <w:proofErr w:type="gramStart"/>
            <w:r w:rsidRPr="00544DA1">
              <w:rPr>
                <w:color w:val="000000"/>
              </w:rPr>
              <w:t>5.8)*</w:t>
            </w:r>
            <w:proofErr w:type="gramEnd"/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A037C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64EA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014 - 202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600A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4.9 (3.9, </w:t>
            </w:r>
            <w:proofErr w:type="gramStart"/>
            <w:r w:rsidRPr="00544DA1">
              <w:rPr>
                <w:color w:val="000000"/>
              </w:rPr>
              <w:t>5.8)*</w:t>
            </w:r>
            <w:proofErr w:type="gramEnd"/>
            <w:r w:rsidRPr="00544DA1">
              <w:rPr>
                <w:color w:val="000000"/>
              </w:rPr>
              <w:t>**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4336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57E5" w14:textId="77777777" w:rsidR="00CE58EE" w:rsidRPr="00544DA1" w:rsidRDefault="00CE58EE" w:rsidP="004167D8">
            <w:pPr>
              <w:spacing w:beforeLines="120" w:before="288" w:afterLines="120" w:after="288"/>
              <w:jc w:val="center"/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4A789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</w:tr>
      <w:tr w:rsidR="00CE58EE" w:rsidRPr="00544DA1" w14:paraId="37EA3D6E" w14:textId="77777777" w:rsidTr="004167D8">
        <w:trPr>
          <w:trHeight w:val="320"/>
        </w:trPr>
        <w:tc>
          <w:tcPr>
            <w:tcW w:w="1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97A8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D73C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≥ 75 year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CC0C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1284.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CB7E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1629.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602A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3.8 (2.7, </w:t>
            </w:r>
            <w:proofErr w:type="gramStart"/>
            <w:r w:rsidRPr="00544DA1">
              <w:rPr>
                <w:color w:val="000000"/>
              </w:rPr>
              <w:t>5.0)*</w:t>
            </w:r>
            <w:proofErr w:type="gramEnd"/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4F85C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B7BE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014 - 202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B117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3.8 (2.7, </w:t>
            </w:r>
            <w:proofErr w:type="gramStart"/>
            <w:r w:rsidRPr="00544DA1">
              <w:rPr>
                <w:color w:val="000000"/>
              </w:rPr>
              <w:t>5.0)*</w:t>
            </w:r>
            <w:proofErr w:type="gramEnd"/>
            <w:r w:rsidRPr="00544DA1">
              <w:rPr>
                <w:color w:val="000000"/>
              </w:rPr>
              <w:t>**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9A9F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8262" w14:textId="77777777" w:rsidR="00CE58EE" w:rsidRPr="00544DA1" w:rsidRDefault="00CE58EE" w:rsidP="004167D8">
            <w:pPr>
              <w:spacing w:beforeLines="120" w:before="288" w:afterLines="120" w:after="288"/>
              <w:jc w:val="center"/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59B0D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</w:tr>
      <w:tr w:rsidR="00CE58EE" w:rsidRPr="00544DA1" w14:paraId="05CB2A57" w14:textId="77777777" w:rsidTr="004167D8">
        <w:trPr>
          <w:trHeight w:val="320"/>
        </w:trPr>
        <w:tc>
          <w:tcPr>
            <w:tcW w:w="4333" w:type="pct"/>
            <w:gridSpan w:val="10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4385FF" w14:textId="77777777" w:rsidR="00CE58EE" w:rsidRPr="00544DA1" w:rsidRDefault="00CE58EE" w:rsidP="004167D8">
            <w:pPr>
              <w:spacing w:beforeLines="120" w:before="288" w:afterLines="120" w:after="288"/>
              <w:rPr>
                <w:b/>
                <w:bCs/>
                <w:color w:val="000000"/>
              </w:rPr>
            </w:pPr>
            <w:r w:rsidRPr="00544DA1">
              <w:rPr>
                <w:b/>
                <w:bCs/>
                <w:color w:val="000000"/>
              </w:rPr>
              <w:t>Diabetic eye complication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7843BB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 </w:t>
            </w:r>
          </w:p>
        </w:tc>
      </w:tr>
      <w:tr w:rsidR="00CE58EE" w:rsidRPr="00544DA1" w14:paraId="367C76FB" w14:textId="77777777" w:rsidTr="004167D8">
        <w:trPr>
          <w:trHeight w:val="320"/>
        </w:trPr>
        <w:tc>
          <w:tcPr>
            <w:tcW w:w="1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F111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127D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18 - 44 year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FBCE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349.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0918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1035.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AFEB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17.9 (2.9, </w:t>
            </w:r>
            <w:proofErr w:type="gramStart"/>
            <w:r w:rsidRPr="00544DA1">
              <w:rPr>
                <w:color w:val="000000"/>
              </w:rPr>
              <w:t>35.1)*</w:t>
            </w:r>
            <w:proofErr w:type="gramEnd"/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87D0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0E4D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014 - 202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94B6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17.9 (2.9, </w:t>
            </w:r>
            <w:proofErr w:type="gramStart"/>
            <w:r w:rsidRPr="00544DA1">
              <w:rPr>
                <w:color w:val="000000"/>
              </w:rPr>
              <w:t>35.1)*</w:t>
            </w:r>
            <w:proofErr w:type="gramEnd"/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E3CE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3FF0" w14:textId="77777777" w:rsidR="00CE58EE" w:rsidRPr="00544DA1" w:rsidRDefault="00CE58EE" w:rsidP="004167D8">
            <w:pPr>
              <w:spacing w:beforeLines="120" w:before="288" w:afterLines="120" w:after="288"/>
              <w:jc w:val="center"/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29574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</w:tr>
      <w:tr w:rsidR="00CE58EE" w:rsidRPr="00544DA1" w14:paraId="35995FEC" w14:textId="77777777" w:rsidTr="004167D8">
        <w:trPr>
          <w:trHeight w:val="320"/>
        </w:trPr>
        <w:tc>
          <w:tcPr>
            <w:tcW w:w="1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4E21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24C0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45 - 64 year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AEA5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431.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C210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1283.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BCA6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19 (7.3, </w:t>
            </w:r>
            <w:proofErr w:type="gramStart"/>
            <w:r w:rsidRPr="00544DA1">
              <w:rPr>
                <w:color w:val="000000"/>
              </w:rPr>
              <w:t>31.8)*</w:t>
            </w:r>
            <w:proofErr w:type="gramEnd"/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082B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27A0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014 - 202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DBF8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19 (7.3, </w:t>
            </w:r>
            <w:proofErr w:type="gramStart"/>
            <w:r w:rsidRPr="00544DA1">
              <w:rPr>
                <w:color w:val="000000"/>
              </w:rPr>
              <w:t>31.8)*</w:t>
            </w:r>
            <w:proofErr w:type="gramEnd"/>
            <w:r w:rsidRPr="00544DA1">
              <w:rPr>
                <w:color w:val="000000"/>
              </w:rPr>
              <w:t>*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B7CD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ECF1" w14:textId="77777777" w:rsidR="00CE58EE" w:rsidRPr="00544DA1" w:rsidRDefault="00CE58EE" w:rsidP="004167D8">
            <w:pPr>
              <w:spacing w:beforeLines="120" w:before="288" w:afterLines="120" w:after="288"/>
              <w:jc w:val="center"/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EBF9B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</w:tr>
      <w:tr w:rsidR="00CE58EE" w:rsidRPr="00544DA1" w14:paraId="2E0CD3D5" w14:textId="77777777" w:rsidTr="004167D8">
        <w:trPr>
          <w:trHeight w:val="320"/>
        </w:trPr>
        <w:tc>
          <w:tcPr>
            <w:tcW w:w="1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A691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ED9A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65 - 74 year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207C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395.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1256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1296.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2631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19.2 (5.7, </w:t>
            </w:r>
            <w:proofErr w:type="gramStart"/>
            <w:r w:rsidRPr="00544DA1">
              <w:rPr>
                <w:color w:val="000000"/>
              </w:rPr>
              <w:t>34.3)*</w:t>
            </w:r>
            <w:proofErr w:type="gramEnd"/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DB13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475C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014 - 202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7DFF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19.2 (5.7, </w:t>
            </w:r>
            <w:proofErr w:type="gramStart"/>
            <w:r w:rsidRPr="00544DA1">
              <w:rPr>
                <w:color w:val="000000"/>
              </w:rPr>
              <w:t>34.3)*</w:t>
            </w:r>
            <w:proofErr w:type="gramEnd"/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76DA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7384" w14:textId="77777777" w:rsidR="00CE58EE" w:rsidRPr="00544DA1" w:rsidRDefault="00CE58EE" w:rsidP="004167D8">
            <w:pPr>
              <w:spacing w:beforeLines="120" w:before="288" w:afterLines="120" w:after="288"/>
              <w:jc w:val="center"/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C8591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</w:tr>
      <w:tr w:rsidR="00CE58EE" w:rsidRPr="00544DA1" w14:paraId="7BE5D96F" w14:textId="77777777" w:rsidTr="004167D8">
        <w:trPr>
          <w:trHeight w:val="320"/>
        </w:trPr>
        <w:tc>
          <w:tcPr>
            <w:tcW w:w="1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6925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9752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≥ 75 year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E754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464.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4062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1137.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B24A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16.4 (6.4, </w:t>
            </w:r>
            <w:proofErr w:type="gramStart"/>
            <w:r w:rsidRPr="00544DA1">
              <w:rPr>
                <w:color w:val="000000"/>
              </w:rPr>
              <w:t>27.4)*</w:t>
            </w:r>
            <w:proofErr w:type="gramEnd"/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8DB0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5362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014 - 202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A428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16.4 (6.4, </w:t>
            </w:r>
            <w:proofErr w:type="gramStart"/>
            <w:r w:rsidRPr="00544DA1">
              <w:rPr>
                <w:color w:val="000000"/>
              </w:rPr>
              <w:t>27.4)*</w:t>
            </w:r>
            <w:proofErr w:type="gramEnd"/>
            <w:r w:rsidRPr="00544DA1">
              <w:rPr>
                <w:color w:val="000000"/>
              </w:rPr>
              <w:t>*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45EF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AC86" w14:textId="77777777" w:rsidR="00CE58EE" w:rsidRPr="00544DA1" w:rsidRDefault="00CE58EE" w:rsidP="004167D8">
            <w:pPr>
              <w:spacing w:beforeLines="120" w:before="288" w:afterLines="120" w:after="288"/>
              <w:jc w:val="center"/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E948D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</w:tr>
      <w:tr w:rsidR="00CE58EE" w:rsidRPr="00544DA1" w14:paraId="02127E08" w14:textId="77777777" w:rsidTr="004167D8">
        <w:trPr>
          <w:trHeight w:val="320"/>
        </w:trPr>
        <w:tc>
          <w:tcPr>
            <w:tcW w:w="4333" w:type="pct"/>
            <w:gridSpan w:val="10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D36CF6" w14:textId="77777777" w:rsidR="00CE58EE" w:rsidRPr="00544DA1" w:rsidRDefault="00CE58EE" w:rsidP="004167D8">
            <w:pPr>
              <w:spacing w:beforeLines="120" w:before="288" w:afterLines="120" w:after="288"/>
              <w:rPr>
                <w:b/>
                <w:bCs/>
                <w:color w:val="000000"/>
              </w:rPr>
            </w:pPr>
            <w:r w:rsidRPr="00544DA1">
              <w:rPr>
                <w:b/>
                <w:bCs/>
                <w:color w:val="000000"/>
              </w:rPr>
              <w:t>Nephropathy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07FA1A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 </w:t>
            </w:r>
          </w:p>
        </w:tc>
      </w:tr>
      <w:tr w:rsidR="00CE58EE" w:rsidRPr="00544DA1" w14:paraId="79D047A8" w14:textId="77777777" w:rsidTr="004167D8">
        <w:trPr>
          <w:trHeight w:val="320"/>
        </w:trPr>
        <w:tc>
          <w:tcPr>
            <w:tcW w:w="1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B06E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lastRenderedPageBreak/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364B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18 - 44 year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ACEB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1427.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8CC3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822.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E311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13.9 (6.1, </w:t>
            </w:r>
            <w:proofErr w:type="gramStart"/>
            <w:r w:rsidRPr="00544DA1">
              <w:rPr>
                <w:color w:val="000000"/>
              </w:rPr>
              <w:t>22.2)*</w:t>
            </w:r>
            <w:proofErr w:type="gramEnd"/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CEEF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4C71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014 - 202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4593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13.9 (6.1, </w:t>
            </w:r>
            <w:proofErr w:type="gramStart"/>
            <w:r w:rsidRPr="00544DA1">
              <w:rPr>
                <w:color w:val="000000"/>
              </w:rPr>
              <w:t>22.2)*</w:t>
            </w:r>
            <w:proofErr w:type="gramEnd"/>
            <w:r w:rsidRPr="00544DA1">
              <w:rPr>
                <w:color w:val="000000"/>
              </w:rPr>
              <w:t>*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D20F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6DBD" w14:textId="77777777" w:rsidR="00CE58EE" w:rsidRPr="00544DA1" w:rsidRDefault="00CE58EE" w:rsidP="004167D8">
            <w:pPr>
              <w:spacing w:beforeLines="120" w:before="288" w:afterLines="120" w:after="288"/>
              <w:jc w:val="center"/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0DD8D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 </w:t>
            </w:r>
          </w:p>
        </w:tc>
      </w:tr>
      <w:tr w:rsidR="00CE58EE" w:rsidRPr="00544DA1" w14:paraId="5EF1C690" w14:textId="77777777" w:rsidTr="004167D8">
        <w:trPr>
          <w:trHeight w:val="320"/>
        </w:trPr>
        <w:tc>
          <w:tcPr>
            <w:tcW w:w="1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E547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A858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45 - 64 year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D963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1950.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8543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3658.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FABD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13.6 (5.9, </w:t>
            </w:r>
            <w:proofErr w:type="gramStart"/>
            <w:r w:rsidRPr="00544DA1">
              <w:rPr>
                <w:color w:val="000000"/>
              </w:rPr>
              <w:t>21.7)*</w:t>
            </w:r>
            <w:proofErr w:type="gramEnd"/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DC43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A147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014 - 202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EE55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13.6 (5.9, </w:t>
            </w:r>
            <w:proofErr w:type="gramStart"/>
            <w:r w:rsidRPr="00544DA1">
              <w:rPr>
                <w:color w:val="000000"/>
              </w:rPr>
              <w:t>21.7)*</w:t>
            </w:r>
            <w:proofErr w:type="gramEnd"/>
            <w:r w:rsidRPr="00544DA1">
              <w:rPr>
                <w:color w:val="000000"/>
              </w:rPr>
              <w:t>*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23C3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A8C8" w14:textId="77777777" w:rsidR="00CE58EE" w:rsidRPr="00544DA1" w:rsidRDefault="00CE58EE" w:rsidP="004167D8">
            <w:pPr>
              <w:spacing w:beforeLines="120" w:before="288" w:afterLines="120" w:after="288"/>
              <w:jc w:val="center"/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B02A8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 </w:t>
            </w:r>
          </w:p>
        </w:tc>
      </w:tr>
      <w:tr w:rsidR="00CE58EE" w:rsidRPr="00544DA1" w14:paraId="46C8EB68" w14:textId="77777777" w:rsidTr="004167D8">
        <w:trPr>
          <w:trHeight w:val="320"/>
        </w:trPr>
        <w:tc>
          <w:tcPr>
            <w:tcW w:w="1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72DA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0EA7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65 - 74 year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0770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3150.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4DAB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4880.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8E3B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9.6 (4.5, </w:t>
            </w:r>
            <w:proofErr w:type="gramStart"/>
            <w:r w:rsidRPr="00544DA1">
              <w:rPr>
                <w:color w:val="000000"/>
              </w:rPr>
              <w:t>14.9)*</w:t>
            </w:r>
            <w:proofErr w:type="gramEnd"/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69F7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FE60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014 - 202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73F4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9.6 (4.5, </w:t>
            </w:r>
            <w:proofErr w:type="gramStart"/>
            <w:r w:rsidRPr="00544DA1">
              <w:rPr>
                <w:color w:val="000000"/>
              </w:rPr>
              <w:t>14.9)*</w:t>
            </w:r>
            <w:proofErr w:type="gramEnd"/>
            <w:r w:rsidRPr="00544DA1">
              <w:rPr>
                <w:color w:val="000000"/>
              </w:rPr>
              <w:t>*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31A2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CD19" w14:textId="77777777" w:rsidR="00CE58EE" w:rsidRPr="00544DA1" w:rsidRDefault="00CE58EE" w:rsidP="004167D8">
            <w:pPr>
              <w:spacing w:beforeLines="120" w:before="288" w:afterLines="120" w:after="288"/>
              <w:jc w:val="center"/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2093B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 </w:t>
            </w:r>
          </w:p>
        </w:tc>
      </w:tr>
      <w:tr w:rsidR="00CE58EE" w:rsidRPr="00544DA1" w14:paraId="23F93024" w14:textId="77777777" w:rsidTr="004167D8">
        <w:trPr>
          <w:trHeight w:val="320"/>
        </w:trPr>
        <w:tc>
          <w:tcPr>
            <w:tcW w:w="1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DFDB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9DB0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≥ 75 year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4D92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4840.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8B6C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6495.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5640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6.5 (2.9, </w:t>
            </w:r>
            <w:proofErr w:type="gramStart"/>
            <w:r w:rsidRPr="00544DA1">
              <w:rPr>
                <w:color w:val="000000"/>
              </w:rPr>
              <w:t>10.3)*</w:t>
            </w:r>
            <w:proofErr w:type="gramEnd"/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8894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67E4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014 - 202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4C4D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6.5 (2.9, </w:t>
            </w:r>
            <w:proofErr w:type="gramStart"/>
            <w:r w:rsidRPr="00544DA1">
              <w:rPr>
                <w:color w:val="000000"/>
              </w:rPr>
              <w:t>10.3)*</w:t>
            </w:r>
            <w:proofErr w:type="gramEnd"/>
            <w:r w:rsidRPr="00544DA1">
              <w:rPr>
                <w:color w:val="000000"/>
              </w:rPr>
              <w:t>*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01D6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3CBF" w14:textId="77777777" w:rsidR="00CE58EE" w:rsidRPr="00544DA1" w:rsidRDefault="00CE58EE" w:rsidP="004167D8">
            <w:pPr>
              <w:spacing w:beforeLines="120" w:before="288" w:afterLines="120" w:after="288"/>
              <w:jc w:val="center"/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7223C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 </w:t>
            </w:r>
          </w:p>
        </w:tc>
      </w:tr>
      <w:tr w:rsidR="00CE58EE" w:rsidRPr="00544DA1" w14:paraId="043547BB" w14:textId="77777777" w:rsidTr="004167D8">
        <w:trPr>
          <w:trHeight w:val="320"/>
        </w:trPr>
        <w:tc>
          <w:tcPr>
            <w:tcW w:w="4333" w:type="pct"/>
            <w:gridSpan w:val="10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B88E7A" w14:textId="77777777" w:rsidR="00CE58EE" w:rsidRPr="00544DA1" w:rsidRDefault="00CE58EE" w:rsidP="004167D8">
            <w:pPr>
              <w:spacing w:beforeLines="120" w:before="288" w:afterLines="120" w:after="288"/>
              <w:rPr>
                <w:b/>
                <w:bCs/>
                <w:color w:val="000000"/>
              </w:rPr>
            </w:pPr>
            <w:r w:rsidRPr="00544DA1">
              <w:rPr>
                <w:b/>
                <w:bCs/>
                <w:color w:val="000000"/>
              </w:rPr>
              <w:t>Neuropathy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3E970B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 </w:t>
            </w:r>
          </w:p>
        </w:tc>
      </w:tr>
      <w:tr w:rsidR="00CE58EE" w:rsidRPr="00544DA1" w14:paraId="37B66DAC" w14:textId="77777777" w:rsidTr="004167D8">
        <w:trPr>
          <w:trHeight w:val="320"/>
        </w:trPr>
        <w:tc>
          <w:tcPr>
            <w:tcW w:w="1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9665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62C8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18 - 44 year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4E13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128.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0A51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156.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8FFA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3.2 (-2.3, 9.0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5FC3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6B92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014 - 202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8E90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3.2 (-2.3, 9.0)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11F0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060C" w14:textId="77777777" w:rsidR="00CE58EE" w:rsidRPr="00544DA1" w:rsidRDefault="00CE58EE" w:rsidP="004167D8">
            <w:pPr>
              <w:spacing w:beforeLines="120" w:before="288" w:afterLines="120" w:after="288"/>
              <w:jc w:val="center"/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9B661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 </w:t>
            </w:r>
          </w:p>
        </w:tc>
      </w:tr>
      <w:tr w:rsidR="00CE58EE" w:rsidRPr="00544DA1" w14:paraId="370C5324" w14:textId="77777777" w:rsidTr="004167D8">
        <w:trPr>
          <w:trHeight w:val="320"/>
        </w:trPr>
        <w:tc>
          <w:tcPr>
            <w:tcW w:w="1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2F6E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87E4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45 - 64 year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3C9F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136.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9745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10.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277A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9.3 (5.1, </w:t>
            </w:r>
            <w:proofErr w:type="gramStart"/>
            <w:r w:rsidRPr="00544DA1">
              <w:rPr>
                <w:color w:val="000000"/>
              </w:rPr>
              <w:t>13.6)*</w:t>
            </w:r>
            <w:proofErr w:type="gramEnd"/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655C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65CC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014 - 202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01C0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9.3 (5.1, </w:t>
            </w:r>
            <w:proofErr w:type="gramStart"/>
            <w:r w:rsidRPr="00544DA1">
              <w:rPr>
                <w:color w:val="000000"/>
              </w:rPr>
              <w:t>13.6)*</w:t>
            </w:r>
            <w:proofErr w:type="gramEnd"/>
            <w:r w:rsidRPr="00544DA1">
              <w:rPr>
                <w:color w:val="000000"/>
              </w:rPr>
              <w:t>*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F6E6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885C" w14:textId="77777777" w:rsidR="00CE58EE" w:rsidRPr="00544DA1" w:rsidRDefault="00CE58EE" w:rsidP="004167D8">
            <w:pPr>
              <w:spacing w:beforeLines="120" w:before="288" w:afterLines="120" w:after="288"/>
              <w:jc w:val="center"/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AEABD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 </w:t>
            </w:r>
          </w:p>
        </w:tc>
      </w:tr>
      <w:tr w:rsidR="00CE58EE" w:rsidRPr="00544DA1" w14:paraId="5AD560D0" w14:textId="77777777" w:rsidTr="004167D8">
        <w:trPr>
          <w:trHeight w:val="320"/>
        </w:trPr>
        <w:tc>
          <w:tcPr>
            <w:tcW w:w="1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56EE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D3E8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65 - 74 year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5768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111.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E861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24.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A28A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11.6 (7.7, </w:t>
            </w:r>
            <w:proofErr w:type="gramStart"/>
            <w:r w:rsidRPr="00544DA1">
              <w:rPr>
                <w:color w:val="000000"/>
              </w:rPr>
              <w:t>15.5)*</w:t>
            </w:r>
            <w:proofErr w:type="gramEnd"/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3EAE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7C0A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014 - 202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7BE1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11.6 (7.7, </w:t>
            </w:r>
            <w:proofErr w:type="gramStart"/>
            <w:r w:rsidRPr="00544DA1">
              <w:rPr>
                <w:color w:val="000000"/>
              </w:rPr>
              <w:t>15.5)*</w:t>
            </w:r>
            <w:proofErr w:type="gramEnd"/>
            <w:r w:rsidRPr="00544DA1">
              <w:rPr>
                <w:color w:val="000000"/>
              </w:rPr>
              <w:t>**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1DF6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3B30" w14:textId="77777777" w:rsidR="00CE58EE" w:rsidRPr="00544DA1" w:rsidRDefault="00CE58EE" w:rsidP="004167D8">
            <w:pPr>
              <w:spacing w:beforeLines="120" w:before="288" w:afterLines="120" w:after="288"/>
              <w:jc w:val="center"/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D6B98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 </w:t>
            </w:r>
          </w:p>
        </w:tc>
      </w:tr>
      <w:tr w:rsidR="00CE58EE" w:rsidRPr="00544DA1" w14:paraId="4BF51CDE" w14:textId="77777777" w:rsidTr="004167D8">
        <w:trPr>
          <w:trHeight w:val="320"/>
        </w:trPr>
        <w:tc>
          <w:tcPr>
            <w:tcW w:w="10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FE70D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 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FC63F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≥ 75 years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547A3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168.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A0FA9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300.9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778E6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9.8 (6.8, </w:t>
            </w:r>
            <w:proofErr w:type="gramStart"/>
            <w:r w:rsidRPr="00544DA1">
              <w:rPr>
                <w:color w:val="000000"/>
              </w:rPr>
              <w:t>12.9)*</w:t>
            </w:r>
            <w:proofErr w:type="gramEnd"/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5D35D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A7F63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2014 - 2020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5C253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9.8 (6.8, </w:t>
            </w:r>
            <w:proofErr w:type="gramStart"/>
            <w:r w:rsidRPr="00544DA1">
              <w:rPr>
                <w:color w:val="000000"/>
              </w:rPr>
              <w:t>12.9)*</w:t>
            </w:r>
            <w:proofErr w:type="gramEnd"/>
            <w:r w:rsidRPr="00544DA1">
              <w:rPr>
                <w:color w:val="000000"/>
              </w:rPr>
              <w:t>**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C96F5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826AC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> 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06B66" w14:textId="77777777" w:rsidR="00CE58EE" w:rsidRPr="00544DA1" w:rsidRDefault="00CE58EE" w:rsidP="004167D8">
            <w:pPr>
              <w:spacing w:beforeLines="120" w:before="288" w:afterLines="120" w:after="288"/>
              <w:jc w:val="center"/>
              <w:rPr>
                <w:color w:val="000000"/>
              </w:rPr>
            </w:pPr>
            <w:r w:rsidRPr="00544DA1">
              <w:rPr>
                <w:color w:val="000000"/>
              </w:rPr>
              <w:t xml:space="preserve"> </w:t>
            </w:r>
          </w:p>
        </w:tc>
      </w:tr>
    </w:tbl>
    <w:p w14:paraId="517BE32F" w14:textId="77777777" w:rsidR="00CE58EE" w:rsidRPr="00544DA1" w:rsidRDefault="00CE58EE" w:rsidP="00CE58EE">
      <w:r w:rsidRPr="00544DA1">
        <w:rPr>
          <w:vertAlign w:val="superscript"/>
        </w:rPr>
        <w:t xml:space="preserve">† </w:t>
      </w:r>
      <w:proofErr w:type="spellStart"/>
      <w:r w:rsidRPr="00544DA1">
        <w:t>Joinpoint</w:t>
      </w:r>
      <w:proofErr w:type="spellEnd"/>
      <w:r w:rsidRPr="00544DA1">
        <w:t xml:space="preserve"> regression software provided indication whether AAPC p-value is significant at p&lt;0.05, no detailed p-values were provided.</w:t>
      </w:r>
    </w:p>
    <w:p w14:paraId="18C75FF6" w14:textId="77777777" w:rsidR="00CE58EE" w:rsidRPr="00544DA1" w:rsidRDefault="00CE58EE" w:rsidP="00CE58EE">
      <w:r w:rsidRPr="00544DA1">
        <w:rPr>
          <w:vertAlign w:val="superscript"/>
        </w:rPr>
        <w:t xml:space="preserve">‡ </w:t>
      </w:r>
      <w:proofErr w:type="spellStart"/>
      <w:r w:rsidRPr="00544DA1">
        <w:t>Joinpoint</w:t>
      </w:r>
      <w:proofErr w:type="spellEnd"/>
      <w:r w:rsidRPr="00544DA1">
        <w:t xml:space="preserve"> regression software provides detailed p-values for APC. </w:t>
      </w:r>
    </w:p>
    <w:p w14:paraId="33B92AB2" w14:textId="77777777" w:rsidR="00CE58EE" w:rsidRPr="00544DA1" w:rsidRDefault="00CE58EE" w:rsidP="00CE58EE">
      <w:r w:rsidRPr="00544DA1">
        <w:t>* P &lt; 0.05</w:t>
      </w:r>
    </w:p>
    <w:p w14:paraId="61A7CFB2" w14:textId="77777777" w:rsidR="00CE58EE" w:rsidRPr="00544DA1" w:rsidRDefault="00CE58EE" w:rsidP="00CE58EE">
      <w:r w:rsidRPr="00544DA1">
        <w:t>** P &lt; 0.01</w:t>
      </w:r>
    </w:p>
    <w:p w14:paraId="7B65BC41" w14:textId="2C583C45" w:rsidR="00DE23E8" w:rsidRPr="00544DA1" w:rsidRDefault="00CE58EE" w:rsidP="00CE6DE9">
      <w:pPr>
        <w:rPr>
          <w:b/>
        </w:rPr>
      </w:pPr>
      <w:r w:rsidRPr="00544DA1">
        <w:t>*** P &lt; 0.005</w:t>
      </w:r>
    </w:p>
    <w:sectPr w:rsidR="00DE23E8" w:rsidRPr="00544DA1" w:rsidSect="00304177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08A312" w14:textId="77777777" w:rsidR="001656EA" w:rsidRDefault="001656EA" w:rsidP="00117666">
      <w:r>
        <w:separator/>
      </w:r>
    </w:p>
  </w:endnote>
  <w:endnote w:type="continuationSeparator" w:id="0">
    <w:p w14:paraId="23AB11C8" w14:textId="77777777" w:rsidR="001656EA" w:rsidRDefault="001656EA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B169AE" w14:textId="77777777" w:rsidR="001656EA" w:rsidRDefault="001656EA" w:rsidP="00117666">
      <w:r>
        <w:separator/>
      </w:r>
    </w:p>
  </w:footnote>
  <w:footnote w:type="continuationSeparator" w:id="0">
    <w:p w14:paraId="03D2C9B0" w14:textId="77777777" w:rsidR="001656EA" w:rsidRDefault="001656EA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290E6572" w:rsidR="00995F6A" w:rsidRPr="00CE6DE9" w:rsidRDefault="00000000" w:rsidP="00CE6DE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BEDC7AA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3161612">
    <w:abstractNumId w:val="0"/>
  </w:num>
  <w:num w:numId="2" w16cid:durableId="1933855711">
    <w:abstractNumId w:val="4"/>
  </w:num>
  <w:num w:numId="3" w16cid:durableId="1556158788">
    <w:abstractNumId w:val="1"/>
  </w:num>
  <w:num w:numId="4" w16cid:durableId="2101827444">
    <w:abstractNumId w:val="5"/>
  </w:num>
  <w:num w:numId="5" w16cid:durableId="420983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68467285">
    <w:abstractNumId w:val="3"/>
  </w:num>
  <w:num w:numId="7" w16cid:durableId="2117094958">
    <w:abstractNumId w:val="6"/>
  </w:num>
  <w:num w:numId="8" w16cid:durableId="779908655">
    <w:abstractNumId w:val="6"/>
  </w:num>
  <w:num w:numId="9" w16cid:durableId="421075696">
    <w:abstractNumId w:val="6"/>
  </w:num>
  <w:num w:numId="10" w16cid:durableId="1907254418">
    <w:abstractNumId w:val="6"/>
  </w:num>
  <w:num w:numId="11" w16cid:durableId="1119374267">
    <w:abstractNumId w:val="6"/>
  </w:num>
  <w:num w:numId="12" w16cid:durableId="824855067">
    <w:abstractNumId w:val="6"/>
  </w:num>
  <w:num w:numId="13" w16cid:durableId="1728915890">
    <w:abstractNumId w:val="3"/>
  </w:num>
  <w:num w:numId="14" w16cid:durableId="1983807058">
    <w:abstractNumId w:val="2"/>
  </w:num>
  <w:num w:numId="15" w16cid:durableId="1969124539">
    <w:abstractNumId w:val="2"/>
  </w:num>
  <w:num w:numId="16" w16cid:durableId="751128106">
    <w:abstractNumId w:val="2"/>
  </w:num>
  <w:num w:numId="17" w16cid:durableId="1712655240">
    <w:abstractNumId w:val="2"/>
  </w:num>
  <w:num w:numId="18" w16cid:durableId="1917863400">
    <w:abstractNumId w:val="2"/>
  </w:num>
  <w:num w:numId="19" w16cid:durableId="6770068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6E5B"/>
    <w:rsid w:val="00034304"/>
    <w:rsid w:val="00035434"/>
    <w:rsid w:val="000354A8"/>
    <w:rsid w:val="000447B8"/>
    <w:rsid w:val="00052A14"/>
    <w:rsid w:val="00077D53"/>
    <w:rsid w:val="000A5B5B"/>
    <w:rsid w:val="000D74B6"/>
    <w:rsid w:val="00105FD9"/>
    <w:rsid w:val="00117666"/>
    <w:rsid w:val="001549D3"/>
    <w:rsid w:val="00160065"/>
    <w:rsid w:val="00162F04"/>
    <w:rsid w:val="001656EA"/>
    <w:rsid w:val="00167EC1"/>
    <w:rsid w:val="00177D84"/>
    <w:rsid w:val="001E7C2B"/>
    <w:rsid w:val="00267D18"/>
    <w:rsid w:val="00274347"/>
    <w:rsid w:val="002868E2"/>
    <w:rsid w:val="002869C3"/>
    <w:rsid w:val="002936E4"/>
    <w:rsid w:val="002B4A57"/>
    <w:rsid w:val="002C74CA"/>
    <w:rsid w:val="00304177"/>
    <w:rsid w:val="003123F4"/>
    <w:rsid w:val="00330C47"/>
    <w:rsid w:val="0033758D"/>
    <w:rsid w:val="003544FB"/>
    <w:rsid w:val="003A7C0F"/>
    <w:rsid w:val="003C788E"/>
    <w:rsid w:val="003D2F2D"/>
    <w:rsid w:val="00401590"/>
    <w:rsid w:val="00447801"/>
    <w:rsid w:val="00452E9C"/>
    <w:rsid w:val="00456047"/>
    <w:rsid w:val="00465920"/>
    <w:rsid w:val="004735C8"/>
    <w:rsid w:val="004947A6"/>
    <w:rsid w:val="004961FF"/>
    <w:rsid w:val="00517A89"/>
    <w:rsid w:val="00517FA0"/>
    <w:rsid w:val="005250F2"/>
    <w:rsid w:val="00544DA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3F85"/>
    <w:rsid w:val="00714C50"/>
    <w:rsid w:val="00725A7D"/>
    <w:rsid w:val="007501BE"/>
    <w:rsid w:val="0076506F"/>
    <w:rsid w:val="00790BB3"/>
    <w:rsid w:val="007C206C"/>
    <w:rsid w:val="007D05F0"/>
    <w:rsid w:val="00817DD6"/>
    <w:rsid w:val="0083759F"/>
    <w:rsid w:val="00885156"/>
    <w:rsid w:val="008A6B71"/>
    <w:rsid w:val="008C3544"/>
    <w:rsid w:val="009025BF"/>
    <w:rsid w:val="0090307B"/>
    <w:rsid w:val="009151AA"/>
    <w:rsid w:val="0093429D"/>
    <w:rsid w:val="00943573"/>
    <w:rsid w:val="00964134"/>
    <w:rsid w:val="00970F7D"/>
    <w:rsid w:val="00973531"/>
    <w:rsid w:val="00994A3D"/>
    <w:rsid w:val="009A6496"/>
    <w:rsid w:val="009C2B12"/>
    <w:rsid w:val="00A174D9"/>
    <w:rsid w:val="00A31AC9"/>
    <w:rsid w:val="00AA4D24"/>
    <w:rsid w:val="00AB6715"/>
    <w:rsid w:val="00B1671E"/>
    <w:rsid w:val="00B25EB8"/>
    <w:rsid w:val="00B25FC0"/>
    <w:rsid w:val="00B37F4D"/>
    <w:rsid w:val="00B92E59"/>
    <w:rsid w:val="00BA2D8B"/>
    <w:rsid w:val="00C52A7B"/>
    <w:rsid w:val="00C53230"/>
    <w:rsid w:val="00C56BAF"/>
    <w:rsid w:val="00C679AA"/>
    <w:rsid w:val="00C75972"/>
    <w:rsid w:val="00CD066B"/>
    <w:rsid w:val="00CE4FEE"/>
    <w:rsid w:val="00CE58EE"/>
    <w:rsid w:val="00CE6DE9"/>
    <w:rsid w:val="00CF5497"/>
    <w:rsid w:val="00D060CF"/>
    <w:rsid w:val="00D65079"/>
    <w:rsid w:val="00DB59C3"/>
    <w:rsid w:val="00DC259A"/>
    <w:rsid w:val="00DE23E8"/>
    <w:rsid w:val="00E52377"/>
    <w:rsid w:val="00E537AD"/>
    <w:rsid w:val="00E549E1"/>
    <w:rsid w:val="00E64E17"/>
    <w:rsid w:val="00E866C9"/>
    <w:rsid w:val="00E86AB9"/>
    <w:rsid w:val="00EA3D3C"/>
    <w:rsid w:val="00EC090A"/>
    <w:rsid w:val="00ED20B5"/>
    <w:rsid w:val="00EE70D8"/>
    <w:rsid w:val="00F014B4"/>
    <w:rsid w:val="00F46900"/>
    <w:rsid w:val="00F61D89"/>
    <w:rsid w:val="00F82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7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0447B8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0447B8"/>
    <w:pPr>
      <w:spacing w:before="100" w:beforeAutospacing="1" w:after="100" w:afterAutospacing="1"/>
      <w:jc w:val="center"/>
      <w:textAlignment w:val="center"/>
    </w:pPr>
  </w:style>
  <w:style w:type="paragraph" w:customStyle="1" w:styleId="xl66">
    <w:name w:val="xl66"/>
    <w:basedOn w:val="Normal"/>
    <w:rsid w:val="000447B8"/>
    <w:pP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67">
    <w:name w:val="xl67"/>
    <w:basedOn w:val="Normal"/>
    <w:rsid w:val="000447B8"/>
    <w:pPr>
      <w:pBdr>
        <w:lef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</w:style>
  <w:style w:type="paragraph" w:customStyle="1" w:styleId="xl68">
    <w:name w:val="xl68"/>
    <w:basedOn w:val="Normal"/>
    <w:rsid w:val="000447B8"/>
    <w:pPr>
      <w:shd w:val="clear" w:color="000000" w:fill="D9D9D9"/>
      <w:spacing w:before="100" w:beforeAutospacing="1" w:after="100" w:afterAutospacing="1"/>
      <w:textAlignment w:val="center"/>
    </w:pPr>
  </w:style>
  <w:style w:type="paragraph" w:customStyle="1" w:styleId="xl69">
    <w:name w:val="xl69"/>
    <w:basedOn w:val="Normal"/>
    <w:rsid w:val="000447B8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0">
    <w:name w:val="xl70"/>
    <w:basedOn w:val="Normal"/>
    <w:rsid w:val="000447B8"/>
    <w:pPr>
      <w:pBdr>
        <w:top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</w:style>
  <w:style w:type="paragraph" w:customStyle="1" w:styleId="xl71">
    <w:name w:val="xl71"/>
    <w:basedOn w:val="Normal"/>
    <w:rsid w:val="000447B8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2">
    <w:name w:val="xl72"/>
    <w:basedOn w:val="Normal"/>
    <w:rsid w:val="000447B8"/>
    <w:pPr>
      <w:pBdr>
        <w:top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</w:style>
  <w:style w:type="paragraph" w:customStyle="1" w:styleId="xl73">
    <w:name w:val="xl73"/>
    <w:basedOn w:val="Normal"/>
    <w:rsid w:val="000447B8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4">
    <w:name w:val="xl74"/>
    <w:basedOn w:val="Normal"/>
    <w:rsid w:val="000447B8"/>
    <w:pPr>
      <w:spacing w:before="100" w:beforeAutospacing="1" w:after="100" w:afterAutospacing="1"/>
      <w:jc w:val="center"/>
      <w:textAlignment w:val="center"/>
    </w:pPr>
  </w:style>
  <w:style w:type="paragraph" w:customStyle="1" w:styleId="xl75">
    <w:name w:val="xl75"/>
    <w:basedOn w:val="Normal"/>
    <w:rsid w:val="000447B8"/>
    <w:pPr>
      <w:spacing w:before="100" w:beforeAutospacing="1" w:after="100" w:afterAutospacing="1"/>
      <w:jc w:val="center"/>
      <w:textAlignment w:val="center"/>
    </w:pPr>
    <w:rPr>
      <w:color w:val="000000"/>
      <w:sz w:val="22"/>
      <w:szCs w:val="22"/>
    </w:rPr>
  </w:style>
  <w:style w:type="paragraph" w:customStyle="1" w:styleId="xl76">
    <w:name w:val="xl76"/>
    <w:basedOn w:val="Normal"/>
    <w:rsid w:val="000447B8"/>
    <w:pPr>
      <w:pBdr>
        <w:lef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7">
    <w:name w:val="xl77"/>
    <w:basedOn w:val="Normal"/>
    <w:rsid w:val="000D74B6"/>
    <w:pPr>
      <w:pBdr>
        <w:top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</w:style>
  <w:style w:type="paragraph" w:customStyle="1" w:styleId="xl78">
    <w:name w:val="xl78"/>
    <w:basedOn w:val="Normal"/>
    <w:rsid w:val="000D74B6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79">
    <w:name w:val="xl79"/>
    <w:basedOn w:val="Normal"/>
    <w:rsid w:val="000D74B6"/>
    <w:pPr>
      <w:pBdr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</w:style>
  <w:style w:type="paragraph" w:customStyle="1" w:styleId="xl80">
    <w:name w:val="xl80"/>
    <w:basedOn w:val="Normal"/>
    <w:rsid w:val="000D74B6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1">
    <w:name w:val="xl81"/>
    <w:basedOn w:val="Normal"/>
    <w:rsid w:val="000D74B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2">
    <w:name w:val="xl82"/>
    <w:basedOn w:val="Normal"/>
    <w:rsid w:val="000D74B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3">
    <w:name w:val="xl83"/>
    <w:basedOn w:val="Normal"/>
    <w:rsid w:val="000D74B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4">
    <w:name w:val="xl84"/>
    <w:basedOn w:val="Normal"/>
    <w:rsid w:val="000D74B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8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5</Pages>
  <Words>610</Words>
  <Characters>348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shua tan</cp:lastModifiedBy>
  <cp:revision>3</cp:revision>
  <cp:lastPrinted>2013-10-03T12:51:00Z</cp:lastPrinted>
  <dcterms:created xsi:type="dcterms:W3CDTF">2022-09-28T02:45:00Z</dcterms:created>
  <dcterms:modified xsi:type="dcterms:W3CDTF">2022-09-28T02:51:00Z</dcterms:modified>
</cp:coreProperties>
</file>